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082FE" w14:textId="585AC598" w:rsidR="00C37F35" w:rsidRPr="00B33265" w:rsidRDefault="00B33265">
      <w:pPr>
        <w:rPr>
          <w:b/>
          <w:bCs/>
        </w:rPr>
      </w:pPr>
      <w:r w:rsidRPr="00B33265">
        <w:rPr>
          <w:b/>
          <w:bCs/>
        </w:rPr>
        <w:t>Appendix</w:t>
      </w:r>
    </w:p>
    <w:p w14:paraId="235280CA" w14:textId="506DA95E" w:rsidR="00B33265" w:rsidRPr="00B33265" w:rsidRDefault="00B33265" w:rsidP="00B33265">
      <w:pPr>
        <w:pStyle w:val="Caption"/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0"/>
          <w:szCs w:val="20"/>
          <w:lang w:val="en-GB"/>
        </w:rPr>
      </w:pPr>
      <w:bookmarkStart w:id="0" w:name="_Toc187722382"/>
      <w:r w:rsidRPr="007B58F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able </w:t>
      </w:r>
      <w:r w:rsidRPr="007B58F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0"/>
          <w:szCs w:val="20"/>
        </w:rPr>
        <w:fldChar w:fldCharType="begin"/>
      </w:r>
      <w:r w:rsidRPr="007B58F6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SEQ Table \* ARABIC </w:instrText>
      </w:r>
      <w:r w:rsidRPr="007B58F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1</w:t>
      </w:r>
      <w:r w:rsidRPr="007B58F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0"/>
          <w:szCs w:val="20"/>
        </w:rPr>
        <w:fldChar w:fldCharType="end"/>
      </w:r>
      <w:r w:rsidRPr="007B58F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Pr="00B167DA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Survey Questionnaire, Items &amp; Option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"/>
        <w:gridCol w:w="43"/>
        <w:gridCol w:w="2483"/>
        <w:gridCol w:w="2875"/>
        <w:gridCol w:w="3492"/>
      </w:tblGrid>
      <w:tr w:rsidR="00B33265" w:rsidRPr="00B167DA" w14:paraId="7307C406" w14:textId="77777777" w:rsidTr="00D43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7E984DCF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#</w:t>
            </w:r>
          </w:p>
        </w:tc>
        <w:tc>
          <w:tcPr>
            <w:tcW w:w="2483" w:type="dxa"/>
          </w:tcPr>
          <w:p w14:paraId="33EDFA6F" w14:textId="77777777" w:rsidR="00B33265" w:rsidRPr="00B167DA" w:rsidRDefault="00B33265" w:rsidP="00D43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Item</w:t>
            </w:r>
          </w:p>
        </w:tc>
        <w:tc>
          <w:tcPr>
            <w:tcW w:w="2875" w:type="dxa"/>
          </w:tcPr>
          <w:p w14:paraId="4BAD397C" w14:textId="77777777" w:rsidR="00B33265" w:rsidRPr="00B167DA" w:rsidRDefault="00B33265" w:rsidP="00D43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Question</w:t>
            </w:r>
          </w:p>
        </w:tc>
        <w:tc>
          <w:tcPr>
            <w:tcW w:w="3493" w:type="dxa"/>
          </w:tcPr>
          <w:p w14:paraId="4F83169F" w14:textId="77777777" w:rsidR="00B33265" w:rsidRPr="00B167DA" w:rsidRDefault="00B33265" w:rsidP="00D43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Options (if applicable)</w:t>
            </w:r>
          </w:p>
        </w:tc>
      </w:tr>
      <w:tr w:rsidR="00B33265" w:rsidRPr="00B167DA" w14:paraId="481BD325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0BF81A76" w14:textId="77777777" w:rsidR="00B33265" w:rsidRPr="00B167DA" w:rsidRDefault="00B33265" w:rsidP="00D433C5">
            <w:pPr>
              <w:jc w:val="center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DEMOGRAPHIC OVERVIEW</w:t>
            </w:r>
          </w:p>
        </w:tc>
      </w:tr>
      <w:tr w:rsidR="00B33265" w:rsidRPr="00B167DA" w14:paraId="3EB43CA9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6E8007B5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.</w:t>
            </w:r>
          </w:p>
        </w:tc>
        <w:tc>
          <w:tcPr>
            <w:tcW w:w="2483" w:type="dxa"/>
          </w:tcPr>
          <w:p w14:paraId="40B49FB8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Age</w:t>
            </w:r>
          </w:p>
        </w:tc>
        <w:tc>
          <w:tcPr>
            <w:tcW w:w="2875" w:type="dxa"/>
          </w:tcPr>
          <w:p w14:paraId="6C601E26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Please indicate your age.</w:t>
            </w:r>
          </w:p>
        </w:tc>
        <w:tc>
          <w:tcPr>
            <w:tcW w:w="3493" w:type="dxa"/>
          </w:tcPr>
          <w:p w14:paraId="3E717C82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Under 18</w:t>
            </w:r>
          </w:p>
          <w:p w14:paraId="22C265DD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18 to 24</w:t>
            </w:r>
          </w:p>
          <w:p w14:paraId="16CA9293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25 to 34</w:t>
            </w:r>
          </w:p>
          <w:p w14:paraId="7465C939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35 to 44</w:t>
            </w:r>
          </w:p>
          <w:p w14:paraId="7FE575E8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45 to 55</w:t>
            </w:r>
          </w:p>
          <w:p w14:paraId="20E93C32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55 to 65</w:t>
            </w:r>
          </w:p>
          <w:p w14:paraId="2EB707D5" w14:textId="77777777" w:rsidR="00B33265" w:rsidRPr="00B167DA" w:rsidRDefault="00B33265" w:rsidP="00B33265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65+</w:t>
            </w:r>
          </w:p>
        </w:tc>
      </w:tr>
      <w:tr w:rsidR="00B33265" w:rsidRPr="00B167DA" w14:paraId="30839CF1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38807C6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.</w:t>
            </w:r>
          </w:p>
        </w:tc>
        <w:tc>
          <w:tcPr>
            <w:tcW w:w="2483" w:type="dxa"/>
          </w:tcPr>
          <w:p w14:paraId="349EEB61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Gender</w:t>
            </w:r>
          </w:p>
        </w:tc>
        <w:tc>
          <w:tcPr>
            <w:tcW w:w="2875" w:type="dxa"/>
          </w:tcPr>
          <w:p w14:paraId="4FB8C7C5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Please indicate your gender.</w:t>
            </w:r>
          </w:p>
        </w:tc>
        <w:tc>
          <w:tcPr>
            <w:tcW w:w="3493" w:type="dxa"/>
          </w:tcPr>
          <w:p w14:paraId="7ED4C11B" w14:textId="77777777" w:rsidR="00B33265" w:rsidRPr="00B167DA" w:rsidRDefault="00B33265" w:rsidP="00B33265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Male</w:t>
            </w:r>
          </w:p>
          <w:p w14:paraId="43012244" w14:textId="77777777" w:rsidR="00B33265" w:rsidRPr="00B167DA" w:rsidRDefault="00B33265" w:rsidP="00B33265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Female</w:t>
            </w:r>
          </w:p>
          <w:p w14:paraId="1D8C757A" w14:textId="77777777" w:rsidR="00B33265" w:rsidRPr="00B167DA" w:rsidRDefault="00B33265" w:rsidP="00B33265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Non-binary</w:t>
            </w:r>
          </w:p>
        </w:tc>
      </w:tr>
      <w:tr w:rsidR="00B33265" w:rsidRPr="00B167DA" w14:paraId="25450550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4428984D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3.</w:t>
            </w:r>
          </w:p>
        </w:tc>
        <w:tc>
          <w:tcPr>
            <w:tcW w:w="2483" w:type="dxa"/>
          </w:tcPr>
          <w:p w14:paraId="64679823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Ethnicity</w:t>
            </w:r>
          </w:p>
        </w:tc>
        <w:tc>
          <w:tcPr>
            <w:tcW w:w="2875" w:type="dxa"/>
          </w:tcPr>
          <w:p w14:paraId="75447292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 xml:space="preserve">Please specify your ethnic group. </w:t>
            </w:r>
          </w:p>
        </w:tc>
        <w:tc>
          <w:tcPr>
            <w:tcW w:w="3493" w:type="dxa"/>
          </w:tcPr>
          <w:p w14:paraId="5DEC2E8B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Punjabi</w:t>
            </w:r>
          </w:p>
          <w:p w14:paraId="48C26CBA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indhi</w:t>
            </w:r>
          </w:p>
          <w:p w14:paraId="65D1FA6D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proofErr w:type="spellStart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Pakhtun</w:t>
            </w:r>
            <w:proofErr w:type="spellEnd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/Pashtun</w:t>
            </w:r>
          </w:p>
          <w:p w14:paraId="43812627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Baloch</w:t>
            </w:r>
          </w:p>
          <w:p w14:paraId="4CA177FD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araiki</w:t>
            </w:r>
          </w:p>
          <w:p w14:paraId="69850C3C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Muhajir</w:t>
            </w:r>
          </w:p>
          <w:p w14:paraId="30334625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Hazara/</w:t>
            </w:r>
            <w:proofErr w:type="spellStart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Hazarvi</w:t>
            </w:r>
            <w:proofErr w:type="spellEnd"/>
          </w:p>
          <w:p w14:paraId="3A16C5F2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Kashmiri</w:t>
            </w:r>
          </w:p>
          <w:p w14:paraId="16B499DA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Chitrali</w:t>
            </w:r>
          </w:p>
          <w:p w14:paraId="297EF7DE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Kalash</w:t>
            </w:r>
          </w:p>
          <w:p w14:paraId="06F7D7EB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Wakhi</w:t>
            </w:r>
          </w:p>
          <w:p w14:paraId="6D2304CC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Balti</w:t>
            </w:r>
          </w:p>
          <w:p w14:paraId="737BE950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Kohistani</w:t>
            </w:r>
          </w:p>
          <w:p w14:paraId="73B28EC8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Brahui</w:t>
            </w:r>
          </w:p>
          <w:p w14:paraId="241C7E14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proofErr w:type="spellStart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Burusho</w:t>
            </w:r>
            <w:proofErr w:type="spellEnd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 (Burushaski speakers)</w:t>
            </w:r>
          </w:p>
          <w:p w14:paraId="741D7CA3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Gujarati</w:t>
            </w:r>
          </w:p>
          <w:p w14:paraId="2A435BF9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Memons</w:t>
            </w:r>
          </w:p>
          <w:p w14:paraId="752C225D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proofErr w:type="spellStart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Makrani</w:t>
            </w:r>
            <w:proofErr w:type="spellEnd"/>
          </w:p>
          <w:p w14:paraId="392F51DB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Parsi (Zoroastrian community)</w:t>
            </w:r>
          </w:p>
          <w:p w14:paraId="67641300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Marwari</w:t>
            </w:r>
          </w:p>
          <w:p w14:paraId="0539DC0B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Koli</w:t>
            </w:r>
          </w:p>
          <w:p w14:paraId="17BB3AD6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Bhil</w:t>
            </w:r>
          </w:p>
          <w:p w14:paraId="04CCD6FF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proofErr w:type="spellStart"/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iddi</w:t>
            </w:r>
            <w:proofErr w:type="spellEnd"/>
          </w:p>
          <w:p w14:paraId="4160B167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Afghan refugees (Dari and Pashto speakers)</w:t>
            </w:r>
          </w:p>
          <w:p w14:paraId="3582A22C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proofErr w:type="spellStart"/>
            <w:r w:rsidRPr="00B167DA">
              <w:rPr>
                <w:bCs/>
                <w:color w:val="0E0E0E"/>
                <w:sz w:val="18"/>
                <w:szCs w:val="18"/>
              </w:rPr>
              <w:t>Omrui</w:t>
            </w:r>
            <w:proofErr w:type="spellEnd"/>
            <w:r w:rsidRPr="00B167DA">
              <w:rPr>
                <w:bCs/>
                <w:color w:val="0E0E0E"/>
                <w:sz w:val="18"/>
                <w:szCs w:val="18"/>
              </w:rPr>
              <w:t>-speaking communities</w:t>
            </w:r>
          </w:p>
          <w:p w14:paraId="6F943F15" w14:textId="77777777" w:rsidR="00B33265" w:rsidRPr="00B167DA" w:rsidRDefault="00B33265" w:rsidP="00B33265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Other (please specify)</w:t>
            </w:r>
          </w:p>
        </w:tc>
      </w:tr>
      <w:tr w:rsidR="00B33265" w:rsidRPr="00B167DA" w14:paraId="5BC14598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63E98B21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4.</w:t>
            </w:r>
          </w:p>
        </w:tc>
        <w:tc>
          <w:tcPr>
            <w:tcW w:w="2483" w:type="dxa"/>
          </w:tcPr>
          <w:p w14:paraId="118B4C41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Primary/Dominant Language</w:t>
            </w:r>
          </w:p>
        </w:tc>
        <w:tc>
          <w:tcPr>
            <w:tcW w:w="2875" w:type="dxa"/>
          </w:tcPr>
          <w:p w14:paraId="27F9163B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Please specify your primary/dominant language. Primary or dominant language is the language a person uses most frequently, is most fluent in, and is most comfortable using.</w:t>
            </w:r>
          </w:p>
        </w:tc>
        <w:tc>
          <w:tcPr>
            <w:tcW w:w="3493" w:type="dxa"/>
          </w:tcPr>
          <w:p w14:paraId="19D6AD41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-</w:t>
            </w:r>
          </w:p>
        </w:tc>
      </w:tr>
      <w:tr w:rsidR="00B33265" w:rsidRPr="00B167DA" w14:paraId="7C60C1E9" w14:textId="77777777" w:rsidTr="00D433C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097ADCA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5.</w:t>
            </w:r>
          </w:p>
        </w:tc>
        <w:tc>
          <w:tcPr>
            <w:tcW w:w="2483" w:type="dxa"/>
          </w:tcPr>
          <w:p w14:paraId="75F2E27D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Heritage Language</w:t>
            </w:r>
          </w:p>
        </w:tc>
        <w:tc>
          <w:tcPr>
            <w:tcW w:w="2875" w:type="dxa"/>
          </w:tcPr>
          <w:p w14:paraId="01E7D9E3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 xml:space="preserve">Please specify your heritage language. A heritage language is a language that is connected to a person's cultural or ancestral </w:t>
            </w:r>
            <w:proofErr w:type="gramStart"/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roots, and</w:t>
            </w:r>
            <w:proofErr w:type="gramEnd"/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 xml:space="preserve"> is often different from the dominant language in their society.</w:t>
            </w:r>
          </w:p>
        </w:tc>
        <w:tc>
          <w:tcPr>
            <w:tcW w:w="3493" w:type="dxa"/>
          </w:tcPr>
          <w:p w14:paraId="369E9256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-</w:t>
            </w:r>
          </w:p>
        </w:tc>
      </w:tr>
      <w:tr w:rsidR="00B33265" w:rsidRPr="00B167DA" w14:paraId="3178D0DB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6FC023B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6.</w:t>
            </w:r>
          </w:p>
        </w:tc>
        <w:tc>
          <w:tcPr>
            <w:tcW w:w="2483" w:type="dxa"/>
          </w:tcPr>
          <w:p w14:paraId="2CEE4B34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Household Structure</w:t>
            </w:r>
          </w:p>
        </w:tc>
        <w:tc>
          <w:tcPr>
            <w:tcW w:w="2875" w:type="dxa"/>
          </w:tcPr>
          <w:p w14:paraId="4CC7E574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Please indicate what best defines your household structure.</w:t>
            </w:r>
          </w:p>
        </w:tc>
        <w:tc>
          <w:tcPr>
            <w:tcW w:w="3493" w:type="dxa"/>
          </w:tcPr>
          <w:p w14:paraId="2BBA6BA2" w14:textId="77777777" w:rsidR="00B33265" w:rsidRPr="00B167DA" w:rsidRDefault="00B33265" w:rsidP="00B33265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I live in a multigenerational household currently</w:t>
            </w:r>
          </w:p>
          <w:p w14:paraId="29BFED2F" w14:textId="77777777" w:rsidR="00B33265" w:rsidRPr="00B167DA" w:rsidRDefault="00B33265" w:rsidP="00B33265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lastRenderedPageBreak/>
              <w:t xml:space="preserve"> I have lived in a multigenerational household before, not at present</w:t>
            </w:r>
          </w:p>
          <w:p w14:paraId="42FAFAEB" w14:textId="77777777" w:rsidR="00B33265" w:rsidRPr="00B167DA" w:rsidRDefault="00B33265" w:rsidP="00B33265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I have never lived in a multigenerational household</w:t>
            </w:r>
          </w:p>
        </w:tc>
      </w:tr>
      <w:tr w:rsidR="00B33265" w:rsidRPr="00B167DA" w14:paraId="167C2AED" w14:textId="77777777" w:rsidTr="00D433C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02F11FFA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lastRenderedPageBreak/>
              <w:t>7.</w:t>
            </w:r>
          </w:p>
        </w:tc>
        <w:tc>
          <w:tcPr>
            <w:tcW w:w="2483" w:type="dxa"/>
          </w:tcPr>
          <w:p w14:paraId="7764790F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Generational Family Role</w:t>
            </w:r>
          </w:p>
        </w:tc>
        <w:tc>
          <w:tcPr>
            <w:tcW w:w="2875" w:type="dxa"/>
          </w:tcPr>
          <w:p w14:paraId="648519FA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Please indicate your generational role in your household.</w:t>
            </w:r>
          </w:p>
        </w:tc>
        <w:tc>
          <w:tcPr>
            <w:tcW w:w="3493" w:type="dxa"/>
          </w:tcPr>
          <w:p w14:paraId="61428162" w14:textId="77777777" w:rsidR="00B33265" w:rsidRPr="00B167DA" w:rsidRDefault="00B33265" w:rsidP="00B33265">
            <w:pPr>
              <w:pStyle w:val="ListParagraph"/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Elder generation (e.g., grandparent or similar).</w:t>
            </w:r>
          </w:p>
          <w:p w14:paraId="4F6A6637" w14:textId="77777777" w:rsidR="00B33265" w:rsidRPr="00B167DA" w:rsidRDefault="00B33265" w:rsidP="00B33265">
            <w:pPr>
              <w:pStyle w:val="ListParagraph"/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Parent generation (e.g., parent, guardian, or similar).</w:t>
            </w:r>
          </w:p>
          <w:p w14:paraId="3FE02F1C" w14:textId="77777777" w:rsidR="00B33265" w:rsidRPr="00B167DA" w:rsidRDefault="00B33265" w:rsidP="00B33265">
            <w:pPr>
              <w:pStyle w:val="ListParagraph"/>
              <w:numPr>
                <w:ilvl w:val="0"/>
                <w:numId w:val="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Younger generation (e.g., child, grandchild, or similar).</w:t>
            </w:r>
          </w:p>
        </w:tc>
      </w:tr>
      <w:tr w:rsidR="00B33265" w:rsidRPr="00B167DA" w14:paraId="5026E1D8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34879333" w14:textId="77777777" w:rsidR="00B33265" w:rsidRPr="00B167DA" w:rsidRDefault="00B33265" w:rsidP="00D433C5">
            <w:pPr>
              <w:jc w:val="center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 w:val="0"/>
                <w:color w:val="0E0E0E"/>
                <w:sz w:val="18"/>
                <w:szCs w:val="18"/>
              </w:rPr>
              <w:t>LANGUAGE PRACTICES</w:t>
            </w:r>
          </w:p>
        </w:tc>
      </w:tr>
      <w:tr w:rsidR="00B33265" w:rsidRPr="00B167DA" w14:paraId="1302872B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7EB2FEE5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8.</w:t>
            </w:r>
          </w:p>
        </w:tc>
        <w:tc>
          <w:tcPr>
            <w:tcW w:w="2483" w:type="dxa"/>
          </w:tcPr>
          <w:p w14:paraId="33E998D2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Self-Reported Primary Language Competence</w:t>
            </w:r>
          </w:p>
        </w:tc>
        <w:tc>
          <w:tcPr>
            <w:tcW w:w="2875" w:type="dxa"/>
          </w:tcPr>
          <w:p w14:paraId="23986CE8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Rate your proficiency in your dominant/primary language.</w:t>
            </w:r>
          </w:p>
        </w:tc>
        <w:tc>
          <w:tcPr>
            <w:tcW w:w="3493" w:type="dxa"/>
          </w:tcPr>
          <w:p w14:paraId="2996D819" w14:textId="77777777" w:rsidR="00B33265" w:rsidRPr="00B167DA" w:rsidRDefault="00B33265" w:rsidP="00B33265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cenarios: Reading / Writing / Speaking / Listening</w:t>
            </w:r>
          </w:p>
          <w:p w14:paraId="1AED0C6E" w14:textId="77777777" w:rsidR="00B33265" w:rsidRPr="00B167DA" w:rsidRDefault="00B33265" w:rsidP="00B33265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cale: 1 (Not at all proficient) to 5 (Highly proficient)</w:t>
            </w:r>
          </w:p>
        </w:tc>
      </w:tr>
      <w:tr w:rsidR="00B33265" w:rsidRPr="00B167DA" w14:paraId="61EEDD61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630840BB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9.</w:t>
            </w:r>
          </w:p>
        </w:tc>
        <w:tc>
          <w:tcPr>
            <w:tcW w:w="2483" w:type="dxa"/>
          </w:tcPr>
          <w:p w14:paraId="4EA8240B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Self-Reported Heritage Language Competence</w:t>
            </w:r>
          </w:p>
        </w:tc>
        <w:tc>
          <w:tcPr>
            <w:tcW w:w="2875" w:type="dxa"/>
          </w:tcPr>
          <w:p w14:paraId="237B993B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  <w:t>Rate your proficiency in your heritage language.</w:t>
            </w:r>
          </w:p>
        </w:tc>
        <w:tc>
          <w:tcPr>
            <w:tcW w:w="3493" w:type="dxa"/>
          </w:tcPr>
          <w:p w14:paraId="57B2411A" w14:textId="77777777" w:rsidR="00B33265" w:rsidRPr="00B167DA" w:rsidRDefault="00B33265" w:rsidP="00B33265">
            <w:pPr>
              <w:pStyle w:val="ListParagraph"/>
              <w:numPr>
                <w:ilvl w:val="0"/>
                <w:numId w:val="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cenarios: Reading / Writing / Speaking / Listening</w:t>
            </w:r>
          </w:p>
          <w:p w14:paraId="6C786606" w14:textId="77777777" w:rsidR="00B33265" w:rsidRPr="00B167DA" w:rsidRDefault="00B33265" w:rsidP="00B33265">
            <w:pPr>
              <w:pStyle w:val="ListParagraph"/>
              <w:numPr>
                <w:ilvl w:val="0"/>
                <w:numId w:val="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Scale: 1 (Not at all proficient) to 5 (Highly proficient)</w:t>
            </w:r>
          </w:p>
        </w:tc>
      </w:tr>
      <w:tr w:rsidR="00B33265" w:rsidRPr="00B167DA" w14:paraId="0E50071E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3AFACFA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0.</w:t>
            </w:r>
          </w:p>
        </w:tc>
        <w:tc>
          <w:tcPr>
            <w:tcW w:w="2483" w:type="dxa"/>
          </w:tcPr>
          <w:p w14:paraId="258BCB63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Language Use in Intergenerational Communication</w:t>
            </w:r>
          </w:p>
        </w:tc>
        <w:tc>
          <w:tcPr>
            <w:tcW w:w="2875" w:type="dxa"/>
          </w:tcPr>
          <w:p w14:paraId="7F066343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Which language(s) do you use most often in the following intergenerational contexts?</w:t>
            </w:r>
          </w:p>
          <w:p w14:paraId="331AFA6D" w14:textId="77777777" w:rsidR="00B33265" w:rsidRPr="00B167DA" w:rsidRDefault="00B33265" w:rsidP="00B33265">
            <w:pPr>
              <w:pStyle w:val="ListParagraph"/>
              <w:numPr>
                <w:ilvl w:val="0"/>
                <w:numId w:val="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Communicating with the older generation (grandparents, great-grandparents)</w:t>
            </w:r>
          </w:p>
          <w:p w14:paraId="2D05EF75" w14:textId="77777777" w:rsidR="00B33265" w:rsidRPr="00B167DA" w:rsidRDefault="00B33265" w:rsidP="00B33265">
            <w:pPr>
              <w:pStyle w:val="ListParagraph"/>
              <w:numPr>
                <w:ilvl w:val="0"/>
                <w:numId w:val="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Communicating with parents</w:t>
            </w:r>
          </w:p>
          <w:p w14:paraId="57C01665" w14:textId="77777777" w:rsidR="00B33265" w:rsidRPr="00B167DA" w:rsidRDefault="00B33265" w:rsidP="00B33265">
            <w:pPr>
              <w:pStyle w:val="ListParagraph"/>
              <w:numPr>
                <w:ilvl w:val="0"/>
                <w:numId w:val="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Communicating with the younger generation (children, grandchildren)</w:t>
            </w:r>
          </w:p>
        </w:tc>
        <w:tc>
          <w:tcPr>
            <w:tcW w:w="3493" w:type="dxa"/>
          </w:tcPr>
          <w:p w14:paraId="7F28180C" w14:textId="77777777" w:rsidR="00B33265" w:rsidRPr="00B167DA" w:rsidRDefault="00B33265" w:rsidP="00B33265">
            <w:pPr>
              <w:pStyle w:val="ListParagraph"/>
              <w:numPr>
                <w:ilvl w:val="0"/>
                <w:numId w:val="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Primary</w:t>
            </w: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 Language</w:t>
            </w:r>
          </w:p>
          <w:p w14:paraId="402F9220" w14:textId="77777777" w:rsidR="00B33265" w:rsidRPr="00B167DA" w:rsidRDefault="00B33265" w:rsidP="00B33265">
            <w:pPr>
              <w:pStyle w:val="ListParagraph"/>
              <w:numPr>
                <w:ilvl w:val="0"/>
                <w:numId w:val="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Heritage</w:t>
            </w: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 Language</w:t>
            </w:r>
          </w:p>
          <w:p w14:paraId="7C05A293" w14:textId="77777777" w:rsidR="00B33265" w:rsidRPr="00B167DA" w:rsidRDefault="00B33265" w:rsidP="00B33265">
            <w:pPr>
              <w:pStyle w:val="ListParagraph"/>
              <w:numPr>
                <w:ilvl w:val="0"/>
                <w:numId w:val="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Mix of Both</w:t>
            </w:r>
          </w:p>
          <w:p w14:paraId="7F3AD025" w14:textId="77777777" w:rsidR="00B33265" w:rsidRPr="00B167DA" w:rsidRDefault="00B33265" w:rsidP="00B33265">
            <w:pPr>
              <w:pStyle w:val="ListParagraph"/>
              <w:numPr>
                <w:ilvl w:val="0"/>
                <w:numId w:val="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Other</w:t>
            </w:r>
          </w:p>
        </w:tc>
      </w:tr>
      <w:tr w:rsidR="00B33265" w:rsidRPr="00B167DA" w14:paraId="4294DBC5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F2DBE20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1.</w:t>
            </w:r>
          </w:p>
        </w:tc>
        <w:tc>
          <w:tcPr>
            <w:tcW w:w="2483" w:type="dxa"/>
          </w:tcPr>
          <w:p w14:paraId="08E39C42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Language Use in Different Contexts</w:t>
            </w:r>
          </w:p>
        </w:tc>
        <w:tc>
          <w:tcPr>
            <w:tcW w:w="2875" w:type="dxa"/>
          </w:tcPr>
          <w:p w14:paraId="1EEE4028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  <w:t>How frequently do you use your heritage language in the following scenarios?</w:t>
            </w:r>
          </w:p>
          <w:p w14:paraId="35201081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Speaking with grandparents</w:t>
            </w:r>
          </w:p>
          <w:p w14:paraId="2A25F3C4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Speaking with parents</w:t>
            </w:r>
          </w:p>
          <w:p w14:paraId="0D0563F3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Speaking with colleagues</w:t>
            </w:r>
          </w:p>
          <w:p w14:paraId="22D8082B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bCs/>
                <w:color w:val="0E0E0E"/>
                <w:sz w:val="18"/>
                <w:szCs w:val="18"/>
                <w:lang w:val="en-AE"/>
              </w:rPr>
              <w:t>S</w:t>
            </w: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peaking with friends</w:t>
            </w:r>
          </w:p>
          <w:p w14:paraId="54BE1783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At family gatherings</w:t>
            </w:r>
          </w:p>
          <w:p w14:paraId="1B98D7C8" w14:textId="77777777" w:rsidR="00B33265" w:rsidRPr="00B167DA" w:rsidRDefault="00B33265" w:rsidP="00B33265">
            <w:pPr>
              <w:pStyle w:val="ListParagraph"/>
              <w:numPr>
                <w:ilvl w:val="0"/>
                <w:numId w:val="10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During cultural or religious event</w:t>
            </w:r>
          </w:p>
        </w:tc>
        <w:tc>
          <w:tcPr>
            <w:tcW w:w="3493" w:type="dxa"/>
          </w:tcPr>
          <w:p w14:paraId="519AC94E" w14:textId="77777777" w:rsidR="00B33265" w:rsidRPr="00B167DA" w:rsidRDefault="00B33265" w:rsidP="00B33265">
            <w:pPr>
              <w:pStyle w:val="ListParagraph"/>
              <w:numPr>
                <w:ilvl w:val="0"/>
                <w:numId w:val="1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1 = Never</w:t>
            </w:r>
          </w:p>
          <w:p w14:paraId="3A299146" w14:textId="77777777" w:rsidR="00B33265" w:rsidRPr="00B167DA" w:rsidRDefault="00B33265" w:rsidP="00B33265">
            <w:pPr>
              <w:pStyle w:val="ListParagraph"/>
              <w:numPr>
                <w:ilvl w:val="0"/>
                <w:numId w:val="1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2 = Rarely</w:t>
            </w:r>
          </w:p>
          <w:p w14:paraId="67B6FF65" w14:textId="77777777" w:rsidR="00B33265" w:rsidRPr="00B167DA" w:rsidRDefault="00B33265" w:rsidP="00B33265">
            <w:pPr>
              <w:pStyle w:val="ListParagraph"/>
              <w:numPr>
                <w:ilvl w:val="0"/>
                <w:numId w:val="1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3 = Sometimes</w:t>
            </w:r>
          </w:p>
          <w:p w14:paraId="7270C524" w14:textId="77777777" w:rsidR="00B33265" w:rsidRPr="00B167DA" w:rsidRDefault="00B33265" w:rsidP="00B33265">
            <w:pPr>
              <w:pStyle w:val="ListParagraph"/>
              <w:numPr>
                <w:ilvl w:val="0"/>
                <w:numId w:val="1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4 = Often</w:t>
            </w:r>
          </w:p>
          <w:p w14:paraId="6B47F527" w14:textId="77777777" w:rsidR="00B33265" w:rsidRPr="00B167DA" w:rsidRDefault="00B33265" w:rsidP="00B33265">
            <w:pPr>
              <w:pStyle w:val="ListParagraph"/>
              <w:numPr>
                <w:ilvl w:val="0"/>
                <w:numId w:val="1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5 = Always</w:t>
            </w:r>
          </w:p>
        </w:tc>
      </w:tr>
      <w:tr w:rsidR="00B33265" w:rsidRPr="00B167DA" w14:paraId="00557AD9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63BFDF1E" w14:textId="77777777" w:rsidR="00B33265" w:rsidRPr="00B167DA" w:rsidRDefault="00B33265" w:rsidP="00D433C5">
            <w:pPr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2.</w:t>
            </w:r>
          </w:p>
        </w:tc>
        <w:tc>
          <w:tcPr>
            <w:tcW w:w="2483" w:type="dxa"/>
          </w:tcPr>
          <w:p w14:paraId="52DF77D6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Code-Switching Frequency</w:t>
            </w:r>
          </w:p>
        </w:tc>
        <w:tc>
          <w:tcPr>
            <w:tcW w:w="2875" w:type="dxa"/>
          </w:tcPr>
          <w:p w14:paraId="620522D5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How often do you switch between your heritage language and dominant language in</w:t>
            </w:r>
          </w:p>
          <w:p w14:paraId="7A163A44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conversations?</w:t>
            </w:r>
          </w:p>
        </w:tc>
        <w:tc>
          <w:tcPr>
            <w:tcW w:w="3493" w:type="dxa"/>
          </w:tcPr>
          <w:p w14:paraId="41C62A54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1.</w:t>
            </w: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ab/>
              <w:t>1 = Never</w:t>
            </w:r>
          </w:p>
          <w:p w14:paraId="6A52BA72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2.</w:t>
            </w: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ab/>
              <w:t>2 = Rarely</w:t>
            </w:r>
          </w:p>
          <w:p w14:paraId="02C790C4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3.</w:t>
            </w: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ab/>
              <w:t>3 = Sometimes</w:t>
            </w:r>
          </w:p>
          <w:p w14:paraId="3D097184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4.</w:t>
            </w: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ab/>
              <w:t>4 = Often</w:t>
            </w:r>
          </w:p>
          <w:p w14:paraId="2E54A548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5.</w:t>
            </w: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ab/>
              <w:t>5 = Always</w:t>
            </w:r>
          </w:p>
        </w:tc>
      </w:tr>
      <w:tr w:rsidR="00B33265" w:rsidRPr="00B167DA" w14:paraId="17497040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6A569971" w14:textId="77777777" w:rsidR="00B33265" w:rsidRPr="00B167DA" w:rsidRDefault="00B33265" w:rsidP="00D433C5">
            <w:pPr>
              <w:jc w:val="center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ETHNIC IDENTITY</w:t>
            </w:r>
          </w:p>
        </w:tc>
      </w:tr>
      <w:tr w:rsidR="00B33265" w:rsidRPr="00B167DA" w14:paraId="3237DA24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77641433" w14:textId="77777777" w:rsidR="00B33265" w:rsidRPr="00B167DA" w:rsidRDefault="00B33265" w:rsidP="00D433C5">
            <w:pPr>
              <w:rPr>
                <w:rFonts w:eastAsiaTheme="minorHAnsi" w:cs="Times New Roman"/>
                <w:bCs w:val="0"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3.</w:t>
            </w:r>
          </w:p>
        </w:tc>
        <w:tc>
          <w:tcPr>
            <w:tcW w:w="2483" w:type="dxa"/>
          </w:tcPr>
          <w:p w14:paraId="5567D745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Ethnic Identity Scale/Ethnic Identity Attachment</w:t>
            </w:r>
          </w:p>
        </w:tc>
        <w:tc>
          <w:tcPr>
            <w:tcW w:w="2875" w:type="dxa"/>
          </w:tcPr>
          <w:p w14:paraId="0BBA5DBE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Questions (Agree/Disagree format)</w:t>
            </w:r>
          </w:p>
          <w:p w14:paraId="07AAF62D" w14:textId="77777777" w:rsidR="00B33265" w:rsidRPr="00B167DA" w:rsidRDefault="00B33265" w:rsidP="00B33265">
            <w:pPr>
              <w:pStyle w:val="ListParagraph"/>
              <w:numPr>
                <w:ilvl w:val="0"/>
                <w:numId w:val="1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I feel a strong attachment to my ethnic group.</w:t>
            </w:r>
          </w:p>
          <w:p w14:paraId="44B2E002" w14:textId="77777777" w:rsidR="00B33265" w:rsidRPr="00B167DA" w:rsidRDefault="00B33265" w:rsidP="00B33265">
            <w:pPr>
              <w:pStyle w:val="ListParagraph"/>
              <w:numPr>
                <w:ilvl w:val="0"/>
                <w:numId w:val="1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t>Participating in cultural practices is an important part of my life.</w:t>
            </w:r>
          </w:p>
          <w:p w14:paraId="1D488764" w14:textId="77777777" w:rsidR="00B33265" w:rsidRPr="00B167DA" w:rsidRDefault="00B33265" w:rsidP="00B33265">
            <w:pPr>
              <w:pStyle w:val="ListParagraph"/>
              <w:numPr>
                <w:ilvl w:val="0"/>
                <w:numId w:val="1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AE"/>
              </w:rPr>
              <w:lastRenderedPageBreak/>
              <w:t>Speaking my heritage language makes me feel closer to my ethnic roots.</w:t>
            </w:r>
          </w:p>
          <w:p w14:paraId="027ED8EE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</w:p>
        </w:tc>
        <w:tc>
          <w:tcPr>
            <w:tcW w:w="3493" w:type="dxa"/>
          </w:tcPr>
          <w:p w14:paraId="5754CE85" w14:textId="77777777" w:rsidR="00B33265" w:rsidRPr="00B167DA" w:rsidRDefault="00B33265" w:rsidP="00B33265">
            <w:pPr>
              <w:pStyle w:val="ListParagraph"/>
              <w:numPr>
                <w:ilvl w:val="0"/>
                <w:numId w:val="1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lastRenderedPageBreak/>
              <w:t>Agree = 1</w:t>
            </w:r>
          </w:p>
          <w:p w14:paraId="6B8396AA" w14:textId="77777777" w:rsidR="00B33265" w:rsidRPr="00B167DA" w:rsidRDefault="00B33265" w:rsidP="00B33265">
            <w:pPr>
              <w:pStyle w:val="ListParagraph"/>
              <w:numPr>
                <w:ilvl w:val="0"/>
                <w:numId w:val="1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Disagree = 0</w:t>
            </w:r>
          </w:p>
        </w:tc>
      </w:tr>
      <w:tr w:rsidR="00B33265" w:rsidRPr="00B167DA" w14:paraId="5A6EFD1F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3B85D96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4.</w:t>
            </w:r>
          </w:p>
        </w:tc>
        <w:tc>
          <w:tcPr>
            <w:tcW w:w="2483" w:type="dxa"/>
          </w:tcPr>
          <w:p w14:paraId="72EB1A68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Cultural Identity &amp; Language Socialization/Participation in Cultural Practices</w:t>
            </w:r>
          </w:p>
        </w:tc>
        <w:tc>
          <w:tcPr>
            <w:tcW w:w="2875" w:type="dxa"/>
          </w:tcPr>
          <w:p w14:paraId="4060FC98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To what extent do family traditions and cultural events involve the use of heritage</w:t>
            </w:r>
          </w:p>
          <w:p w14:paraId="63C733F3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language?</w:t>
            </w:r>
          </w:p>
        </w:tc>
        <w:tc>
          <w:tcPr>
            <w:tcW w:w="3493" w:type="dxa"/>
          </w:tcPr>
          <w:p w14:paraId="6C20DE39" w14:textId="77777777" w:rsidR="00B33265" w:rsidRPr="00B167DA" w:rsidRDefault="00B33265" w:rsidP="00B33265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Never</w:t>
            </w:r>
          </w:p>
          <w:p w14:paraId="43FA0E98" w14:textId="77777777" w:rsidR="00B33265" w:rsidRPr="00B167DA" w:rsidRDefault="00B33265" w:rsidP="00B33265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Rarely</w:t>
            </w:r>
          </w:p>
          <w:p w14:paraId="6B0EA79F" w14:textId="77777777" w:rsidR="00B33265" w:rsidRPr="00B167DA" w:rsidRDefault="00B33265" w:rsidP="00B33265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Sometimes</w:t>
            </w:r>
          </w:p>
          <w:p w14:paraId="2C4166C4" w14:textId="77777777" w:rsidR="00B33265" w:rsidRPr="00B167DA" w:rsidRDefault="00B33265" w:rsidP="00B33265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Often</w:t>
            </w:r>
          </w:p>
          <w:p w14:paraId="6410252C" w14:textId="77777777" w:rsidR="00B33265" w:rsidRPr="00B167DA" w:rsidRDefault="00B33265" w:rsidP="00B33265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Always</w:t>
            </w:r>
          </w:p>
        </w:tc>
      </w:tr>
      <w:tr w:rsidR="00B33265" w:rsidRPr="00B167DA" w14:paraId="771BA588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6EF17CEE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5.</w:t>
            </w:r>
          </w:p>
        </w:tc>
        <w:tc>
          <w:tcPr>
            <w:tcW w:w="2483" w:type="dxa"/>
          </w:tcPr>
          <w:p w14:paraId="41529B2A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Perceived Role of Heritage Language in Cultural Identity</w:t>
            </w:r>
          </w:p>
        </w:tc>
        <w:tc>
          <w:tcPr>
            <w:tcW w:w="2875" w:type="dxa"/>
          </w:tcPr>
          <w:p w14:paraId="191778E5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Do you feel speaking your heritage language strengthens your connection to your cultural</w:t>
            </w:r>
          </w:p>
          <w:p w14:paraId="3485AC7A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identity?</w:t>
            </w:r>
          </w:p>
        </w:tc>
        <w:tc>
          <w:tcPr>
            <w:tcW w:w="3493" w:type="dxa"/>
          </w:tcPr>
          <w:p w14:paraId="0736A282" w14:textId="77777777" w:rsidR="00B33265" w:rsidRPr="00B167DA" w:rsidRDefault="00B33265" w:rsidP="00B33265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Strongly disagree</w:t>
            </w:r>
          </w:p>
          <w:p w14:paraId="56051510" w14:textId="77777777" w:rsidR="00B33265" w:rsidRPr="00B167DA" w:rsidRDefault="00B33265" w:rsidP="00B33265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Disagree</w:t>
            </w:r>
          </w:p>
          <w:p w14:paraId="1C05FDBA" w14:textId="77777777" w:rsidR="00B33265" w:rsidRPr="00B167DA" w:rsidRDefault="00B33265" w:rsidP="00B33265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3 = Neither agree, nor disagree </w:t>
            </w:r>
          </w:p>
          <w:p w14:paraId="2CE3862A" w14:textId="77777777" w:rsidR="00B33265" w:rsidRPr="00B167DA" w:rsidRDefault="00B33265" w:rsidP="00B33265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Agree</w:t>
            </w:r>
          </w:p>
          <w:p w14:paraId="2F9EB893" w14:textId="77777777" w:rsidR="00B33265" w:rsidRPr="00B167DA" w:rsidRDefault="00B33265" w:rsidP="00B33265">
            <w:pPr>
              <w:pStyle w:val="ListParagraph"/>
              <w:numPr>
                <w:ilvl w:val="0"/>
                <w:numId w:val="1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Strongly agree</w:t>
            </w:r>
          </w:p>
        </w:tc>
      </w:tr>
      <w:tr w:rsidR="00B33265" w:rsidRPr="00B167DA" w14:paraId="7346FB62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7AAA5334" w14:textId="77777777" w:rsidR="00B33265" w:rsidRPr="00B167DA" w:rsidRDefault="00B33265" w:rsidP="00D433C5">
            <w:pPr>
              <w:jc w:val="center"/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 w:val="0"/>
                <w:color w:val="0E0E0E"/>
                <w:sz w:val="18"/>
                <w:szCs w:val="18"/>
              </w:rPr>
              <w:t>FAMILY DYNAMICS</w:t>
            </w:r>
          </w:p>
        </w:tc>
      </w:tr>
      <w:tr w:rsidR="00B33265" w:rsidRPr="00B167DA" w14:paraId="18B2D1F6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0526C46F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6.</w:t>
            </w:r>
          </w:p>
        </w:tc>
        <w:tc>
          <w:tcPr>
            <w:tcW w:w="2483" w:type="dxa"/>
          </w:tcPr>
          <w:p w14:paraId="3B4A841B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Self-Reported Family Language Influence</w:t>
            </w:r>
          </w:p>
        </w:tc>
        <w:tc>
          <w:tcPr>
            <w:tcW w:w="2875" w:type="dxa"/>
          </w:tcPr>
          <w:p w14:paraId="34BAD8F9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  <w:lang w:val="en-AE"/>
              </w:rPr>
              <w:t>Extended family plays a role in maintaining your heritage language.</w:t>
            </w:r>
          </w:p>
        </w:tc>
        <w:tc>
          <w:tcPr>
            <w:tcW w:w="3493" w:type="dxa"/>
          </w:tcPr>
          <w:p w14:paraId="7F22A823" w14:textId="77777777" w:rsidR="00B33265" w:rsidRPr="00B167DA" w:rsidRDefault="00B33265" w:rsidP="00B33265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Strongly disagree</w:t>
            </w:r>
          </w:p>
          <w:p w14:paraId="6F994531" w14:textId="77777777" w:rsidR="00B33265" w:rsidRPr="00B167DA" w:rsidRDefault="00B33265" w:rsidP="00B33265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Disagree</w:t>
            </w:r>
          </w:p>
          <w:p w14:paraId="66005A04" w14:textId="77777777" w:rsidR="00B33265" w:rsidRPr="00B167DA" w:rsidRDefault="00B33265" w:rsidP="00B33265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3 = Neither agree, nor disagree </w:t>
            </w:r>
          </w:p>
          <w:p w14:paraId="368A36FA" w14:textId="77777777" w:rsidR="00B33265" w:rsidRPr="00B167DA" w:rsidRDefault="00B33265" w:rsidP="00B33265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Agree</w:t>
            </w:r>
          </w:p>
          <w:p w14:paraId="6F6BE165" w14:textId="77777777" w:rsidR="00B33265" w:rsidRPr="00B167DA" w:rsidRDefault="00B33265" w:rsidP="00B33265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Strongly agree</w:t>
            </w:r>
          </w:p>
        </w:tc>
      </w:tr>
      <w:tr w:rsidR="00B33265" w:rsidRPr="00B167DA" w14:paraId="140CA019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1F2D7DFF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7.</w:t>
            </w:r>
          </w:p>
        </w:tc>
        <w:tc>
          <w:tcPr>
            <w:tcW w:w="2483" w:type="dxa"/>
          </w:tcPr>
          <w:p w14:paraId="2F4758E2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Language Practices of Grandparents</w:t>
            </w:r>
          </w:p>
        </w:tc>
        <w:tc>
          <w:tcPr>
            <w:tcW w:w="2875" w:type="dxa"/>
          </w:tcPr>
          <w:p w14:paraId="5F29A73F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How often do grandparents or great-grandparents speak the heritage language to younger</w:t>
            </w:r>
          </w:p>
          <w:p w14:paraId="5C021139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family members?</w:t>
            </w:r>
          </w:p>
        </w:tc>
        <w:tc>
          <w:tcPr>
            <w:tcW w:w="3493" w:type="dxa"/>
          </w:tcPr>
          <w:p w14:paraId="565BA2C7" w14:textId="77777777" w:rsidR="00B33265" w:rsidRPr="00B167DA" w:rsidRDefault="00B33265" w:rsidP="00B33265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Never</w:t>
            </w:r>
          </w:p>
          <w:p w14:paraId="14809BCA" w14:textId="77777777" w:rsidR="00B33265" w:rsidRPr="00B167DA" w:rsidRDefault="00B33265" w:rsidP="00B33265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Rarely</w:t>
            </w:r>
          </w:p>
          <w:p w14:paraId="24E552A6" w14:textId="77777777" w:rsidR="00B33265" w:rsidRPr="00B167DA" w:rsidRDefault="00B33265" w:rsidP="00B33265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Sometimes</w:t>
            </w:r>
          </w:p>
          <w:p w14:paraId="0CA081F9" w14:textId="77777777" w:rsidR="00B33265" w:rsidRPr="00B167DA" w:rsidRDefault="00B33265" w:rsidP="00B33265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Often</w:t>
            </w:r>
          </w:p>
          <w:p w14:paraId="04A6F4DE" w14:textId="77777777" w:rsidR="00B33265" w:rsidRPr="00B167DA" w:rsidRDefault="00B33265" w:rsidP="00B33265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Always</w:t>
            </w:r>
          </w:p>
        </w:tc>
      </w:tr>
      <w:tr w:rsidR="00B33265" w:rsidRPr="00B167DA" w14:paraId="4EDDC55E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4366A271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8.</w:t>
            </w:r>
          </w:p>
        </w:tc>
        <w:tc>
          <w:tcPr>
            <w:tcW w:w="2483" w:type="dxa"/>
          </w:tcPr>
          <w:p w14:paraId="5372AE34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Role of Extended Family</w:t>
            </w:r>
          </w:p>
        </w:tc>
        <w:tc>
          <w:tcPr>
            <w:tcW w:w="2875" w:type="dxa"/>
          </w:tcPr>
          <w:p w14:paraId="7191E2F8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 xml:space="preserve">To what extent do </w:t>
            </w:r>
            <w:proofErr w:type="gramStart"/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extended</w:t>
            </w:r>
            <w:proofErr w:type="gramEnd"/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 xml:space="preserve"> family members (e.g., aunts, uncles, grandparents) encourage the use of the heritage language in your household?</w:t>
            </w:r>
          </w:p>
        </w:tc>
        <w:tc>
          <w:tcPr>
            <w:tcW w:w="3493" w:type="dxa"/>
          </w:tcPr>
          <w:p w14:paraId="04BD3B62" w14:textId="77777777" w:rsidR="00B33265" w:rsidRPr="00B167DA" w:rsidRDefault="00B33265" w:rsidP="00B33265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Never</w:t>
            </w:r>
          </w:p>
          <w:p w14:paraId="6A9BD8AB" w14:textId="77777777" w:rsidR="00B33265" w:rsidRPr="00B167DA" w:rsidRDefault="00B33265" w:rsidP="00B33265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Rarely</w:t>
            </w:r>
          </w:p>
          <w:p w14:paraId="77D40F8E" w14:textId="77777777" w:rsidR="00B33265" w:rsidRPr="00B167DA" w:rsidRDefault="00B33265" w:rsidP="00B33265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Sometimes</w:t>
            </w:r>
          </w:p>
          <w:p w14:paraId="1D65A8F5" w14:textId="77777777" w:rsidR="00B33265" w:rsidRPr="00B167DA" w:rsidRDefault="00B33265" w:rsidP="00B33265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Often</w:t>
            </w:r>
          </w:p>
          <w:p w14:paraId="600F87E8" w14:textId="77777777" w:rsidR="00B33265" w:rsidRPr="00B167DA" w:rsidRDefault="00B33265" w:rsidP="00B33265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Always</w:t>
            </w:r>
          </w:p>
        </w:tc>
      </w:tr>
      <w:tr w:rsidR="00B33265" w:rsidRPr="00B167DA" w14:paraId="49E545F5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2CE98B2E" w14:textId="77777777" w:rsidR="00B33265" w:rsidRPr="00B167DA" w:rsidRDefault="00B33265" w:rsidP="00D433C5">
            <w:pPr>
              <w:rPr>
                <w:rFonts w:eastAsiaTheme="minorHAnsi" w:cs="Times New Roman"/>
                <w:bCs w:val="0"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19.</w:t>
            </w:r>
          </w:p>
        </w:tc>
        <w:tc>
          <w:tcPr>
            <w:tcW w:w="2483" w:type="dxa"/>
          </w:tcPr>
          <w:p w14:paraId="168D29FF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Extended Family’s Influence on Language Decisions</w:t>
            </w:r>
          </w:p>
        </w:tc>
        <w:tc>
          <w:tcPr>
            <w:tcW w:w="2875" w:type="dxa"/>
          </w:tcPr>
          <w:p w14:paraId="4090DDA6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sz w:val="18"/>
                <w:szCs w:val="18"/>
              </w:rPr>
              <w:t>Do extended family members influence decisions about language use within your household?</w:t>
            </w:r>
          </w:p>
        </w:tc>
        <w:tc>
          <w:tcPr>
            <w:tcW w:w="3493" w:type="dxa"/>
          </w:tcPr>
          <w:p w14:paraId="1094041F" w14:textId="77777777" w:rsidR="00B33265" w:rsidRPr="00B167DA" w:rsidRDefault="00B33265" w:rsidP="00B3326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Yes</w:t>
            </w:r>
          </w:p>
          <w:p w14:paraId="196ED26F" w14:textId="77777777" w:rsidR="00B33265" w:rsidRPr="00B167DA" w:rsidRDefault="00B33265" w:rsidP="00B3326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No</w:t>
            </w:r>
          </w:p>
          <w:p w14:paraId="4B8BB681" w14:textId="77777777" w:rsidR="00B33265" w:rsidRPr="00B167DA" w:rsidRDefault="00B33265" w:rsidP="00B3326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Not Sure</w:t>
            </w:r>
          </w:p>
        </w:tc>
      </w:tr>
      <w:tr w:rsidR="00B33265" w:rsidRPr="00B167DA" w14:paraId="2F2A85EF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  <w:gridSpan w:val="2"/>
          </w:tcPr>
          <w:p w14:paraId="7BB9B2B3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0.</w:t>
            </w:r>
          </w:p>
        </w:tc>
        <w:tc>
          <w:tcPr>
            <w:tcW w:w="2483" w:type="dxa"/>
          </w:tcPr>
          <w:p w14:paraId="1E09700B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Parental Strategies in Language Transmission</w:t>
            </w:r>
          </w:p>
        </w:tc>
        <w:tc>
          <w:tcPr>
            <w:tcW w:w="2875" w:type="dxa"/>
          </w:tcPr>
          <w:p w14:paraId="6B1C28F0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Which strategies do you use to ensure your children maintain the heritage language?</w:t>
            </w:r>
          </w:p>
          <w:p w14:paraId="325B8250" w14:textId="77777777" w:rsidR="00B33265" w:rsidRPr="00B167DA" w:rsidRDefault="00B33265" w:rsidP="00B33265">
            <w:pPr>
              <w:pStyle w:val="ListParagraph"/>
              <w:numPr>
                <w:ilvl w:val="0"/>
                <w:numId w:val="2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Regular practice at home</w:t>
            </w:r>
          </w:p>
          <w:p w14:paraId="7BA30BF4" w14:textId="77777777" w:rsidR="00B33265" w:rsidRPr="00B167DA" w:rsidRDefault="00B33265" w:rsidP="00B33265">
            <w:pPr>
              <w:pStyle w:val="ListParagraph"/>
              <w:numPr>
                <w:ilvl w:val="0"/>
                <w:numId w:val="2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Cultural storytelling</w:t>
            </w:r>
          </w:p>
          <w:p w14:paraId="390E8820" w14:textId="77777777" w:rsidR="00B33265" w:rsidRPr="00B167DA" w:rsidRDefault="00B33265" w:rsidP="00B33265">
            <w:pPr>
              <w:pStyle w:val="ListParagraph"/>
              <w:numPr>
                <w:ilvl w:val="0"/>
                <w:numId w:val="2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Religious practices</w:t>
            </w:r>
          </w:p>
        </w:tc>
        <w:tc>
          <w:tcPr>
            <w:tcW w:w="3493" w:type="dxa"/>
          </w:tcPr>
          <w:p w14:paraId="7D891075" w14:textId="77777777" w:rsidR="00B33265" w:rsidRPr="00B167DA" w:rsidRDefault="00B33265" w:rsidP="00B33265">
            <w:pPr>
              <w:pStyle w:val="ListParagraph"/>
              <w:numPr>
                <w:ilvl w:val="0"/>
                <w:numId w:val="2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Selected = 1</w:t>
            </w:r>
          </w:p>
          <w:p w14:paraId="0E495ABC" w14:textId="77777777" w:rsidR="00B33265" w:rsidRPr="00B167DA" w:rsidRDefault="00B33265" w:rsidP="00B33265">
            <w:pPr>
              <w:pStyle w:val="ListParagraph"/>
              <w:numPr>
                <w:ilvl w:val="0"/>
                <w:numId w:val="2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bCs/>
                <w:color w:val="0E0E0E"/>
                <w:sz w:val="18"/>
                <w:szCs w:val="18"/>
              </w:rPr>
              <w:t>Not selected = 0</w:t>
            </w:r>
          </w:p>
        </w:tc>
      </w:tr>
      <w:tr w:rsidR="00B33265" w:rsidRPr="00B167DA" w14:paraId="5D24D49C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0D60FF0A" w14:textId="77777777" w:rsidR="00B33265" w:rsidRPr="00B167DA" w:rsidRDefault="00B33265" w:rsidP="00D433C5">
            <w:pPr>
              <w:jc w:val="center"/>
              <w:rPr>
                <w:rFonts w:cs="Times New Roman"/>
                <w:b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ATTITUDES &amp; PERCEPTIONS</w:t>
            </w:r>
          </w:p>
        </w:tc>
      </w:tr>
      <w:tr w:rsidR="00B33265" w:rsidRPr="00B167DA" w14:paraId="45E45E35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14:paraId="68FD446E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1.</w:t>
            </w:r>
          </w:p>
        </w:tc>
        <w:tc>
          <w:tcPr>
            <w:tcW w:w="2526" w:type="dxa"/>
            <w:gridSpan w:val="2"/>
          </w:tcPr>
          <w:p w14:paraId="57370F0B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Self-reported Importance of Heritage Language</w:t>
            </w:r>
          </w:p>
        </w:tc>
        <w:tc>
          <w:tcPr>
            <w:tcW w:w="2875" w:type="dxa"/>
          </w:tcPr>
          <w:p w14:paraId="76490617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How important is it to you that your heritage language is maintained in your family?</w:t>
            </w:r>
          </w:p>
        </w:tc>
        <w:tc>
          <w:tcPr>
            <w:tcW w:w="3493" w:type="dxa"/>
          </w:tcPr>
          <w:p w14:paraId="6A7B8C2D" w14:textId="77777777" w:rsidR="00B33265" w:rsidRPr="00B167DA" w:rsidRDefault="00B33265" w:rsidP="00B33265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Not important at all</w:t>
            </w:r>
          </w:p>
          <w:p w14:paraId="20BD82E0" w14:textId="77777777" w:rsidR="00B33265" w:rsidRPr="00B167DA" w:rsidRDefault="00B33265" w:rsidP="00B33265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Somewhat Important</w:t>
            </w:r>
          </w:p>
          <w:p w14:paraId="21528DC3" w14:textId="77777777" w:rsidR="00B33265" w:rsidRPr="00B167DA" w:rsidRDefault="00B33265" w:rsidP="00B33265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Important</w:t>
            </w:r>
          </w:p>
          <w:p w14:paraId="77154921" w14:textId="77777777" w:rsidR="00B33265" w:rsidRPr="00B167DA" w:rsidRDefault="00B33265" w:rsidP="00B33265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Very Important</w:t>
            </w:r>
          </w:p>
          <w:p w14:paraId="06A36849" w14:textId="77777777" w:rsidR="00B33265" w:rsidRPr="00B167DA" w:rsidRDefault="00B33265" w:rsidP="00B33265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Extremely important</w:t>
            </w:r>
          </w:p>
        </w:tc>
      </w:tr>
      <w:tr w:rsidR="00B33265" w:rsidRPr="00B167DA" w14:paraId="0149CA8D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14:paraId="64FEFF1A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2.</w:t>
            </w:r>
          </w:p>
        </w:tc>
        <w:tc>
          <w:tcPr>
            <w:tcW w:w="2526" w:type="dxa"/>
            <w:gridSpan w:val="2"/>
          </w:tcPr>
          <w:p w14:paraId="258D7F35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Self-reported Challenges of Heritage Language Maintenance</w:t>
            </w:r>
          </w:p>
        </w:tc>
        <w:tc>
          <w:tcPr>
            <w:tcW w:w="2875" w:type="dxa"/>
          </w:tcPr>
          <w:p w14:paraId="4055EA46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How challenging is it to maintain your heritage language in your family?</w:t>
            </w:r>
          </w:p>
        </w:tc>
        <w:tc>
          <w:tcPr>
            <w:tcW w:w="3493" w:type="dxa"/>
          </w:tcPr>
          <w:p w14:paraId="3B0946FD" w14:textId="77777777" w:rsidR="00B33265" w:rsidRPr="00B167DA" w:rsidRDefault="00B33265" w:rsidP="00B33265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Not important at all</w:t>
            </w:r>
          </w:p>
          <w:p w14:paraId="6DF51D4B" w14:textId="77777777" w:rsidR="00B33265" w:rsidRPr="00B167DA" w:rsidRDefault="00B33265" w:rsidP="00B33265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Somewhat Important</w:t>
            </w:r>
          </w:p>
          <w:p w14:paraId="6F71A7BA" w14:textId="77777777" w:rsidR="00B33265" w:rsidRPr="00B167DA" w:rsidRDefault="00B33265" w:rsidP="00B33265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Important</w:t>
            </w:r>
          </w:p>
          <w:p w14:paraId="763C708B" w14:textId="77777777" w:rsidR="00B33265" w:rsidRPr="00B167DA" w:rsidRDefault="00B33265" w:rsidP="00B33265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4 = Very Important</w:t>
            </w:r>
          </w:p>
          <w:p w14:paraId="07B68CF2" w14:textId="77777777" w:rsidR="00B33265" w:rsidRPr="00B167DA" w:rsidRDefault="00B33265" w:rsidP="00B33265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Extremely important</w:t>
            </w:r>
          </w:p>
        </w:tc>
      </w:tr>
      <w:tr w:rsidR="00B33265" w:rsidRPr="00B167DA" w14:paraId="1C4E99E1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14:paraId="06EC4444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3.</w:t>
            </w:r>
          </w:p>
        </w:tc>
        <w:tc>
          <w:tcPr>
            <w:tcW w:w="2526" w:type="dxa"/>
            <w:gridSpan w:val="2"/>
          </w:tcPr>
          <w:p w14:paraId="31038B4B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Preferred Language for Household Communication</w:t>
            </w:r>
          </w:p>
        </w:tc>
        <w:tc>
          <w:tcPr>
            <w:tcW w:w="2875" w:type="dxa"/>
          </w:tcPr>
          <w:p w14:paraId="70039020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What is the preferred language for communication within your household?</w:t>
            </w:r>
          </w:p>
        </w:tc>
        <w:tc>
          <w:tcPr>
            <w:tcW w:w="3493" w:type="dxa"/>
          </w:tcPr>
          <w:p w14:paraId="53BD15F2" w14:textId="77777777" w:rsidR="00B33265" w:rsidRPr="00B167DA" w:rsidRDefault="00B33265" w:rsidP="00B33265">
            <w:pPr>
              <w:pStyle w:val="ListParagraph"/>
              <w:numPr>
                <w:ilvl w:val="0"/>
                <w:numId w:val="2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Primary Language</w:t>
            </w:r>
          </w:p>
          <w:p w14:paraId="17FFBFCE" w14:textId="77777777" w:rsidR="00B33265" w:rsidRPr="00B167DA" w:rsidRDefault="00B33265" w:rsidP="00B33265">
            <w:pPr>
              <w:pStyle w:val="ListParagraph"/>
              <w:numPr>
                <w:ilvl w:val="0"/>
                <w:numId w:val="2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Heritage Language</w:t>
            </w:r>
          </w:p>
          <w:p w14:paraId="496E01F9" w14:textId="77777777" w:rsidR="00B33265" w:rsidRPr="00B167DA" w:rsidRDefault="00B33265" w:rsidP="00B33265">
            <w:pPr>
              <w:pStyle w:val="ListParagraph"/>
              <w:numPr>
                <w:ilvl w:val="0"/>
                <w:numId w:val="2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Mix of Both</w:t>
            </w:r>
          </w:p>
        </w:tc>
      </w:tr>
      <w:tr w:rsidR="00B33265" w:rsidRPr="00B167DA" w14:paraId="74C0D7FE" w14:textId="77777777" w:rsidTr="00D4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14:paraId="0E722036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4.</w:t>
            </w:r>
          </w:p>
        </w:tc>
        <w:tc>
          <w:tcPr>
            <w:tcW w:w="2526" w:type="dxa"/>
            <w:gridSpan w:val="2"/>
          </w:tcPr>
          <w:p w14:paraId="4B4A786E" w14:textId="77777777" w:rsidR="00B33265" w:rsidRPr="00B167DA" w:rsidRDefault="00B33265" w:rsidP="00D4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Attitudes Towards Bilingualism</w:t>
            </w:r>
          </w:p>
        </w:tc>
        <w:tc>
          <w:tcPr>
            <w:tcW w:w="2875" w:type="dxa"/>
          </w:tcPr>
          <w:p w14:paraId="02FAF260" w14:textId="77777777" w:rsidR="00B33265" w:rsidRPr="00B167DA" w:rsidRDefault="00B33265" w:rsidP="00B33265">
            <w:pPr>
              <w:pStyle w:val="ListParagraph"/>
              <w:numPr>
                <w:ilvl w:val="0"/>
                <w:numId w:val="2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E0E0E"/>
                <w:sz w:val="18"/>
                <w:szCs w:val="18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Being bilingual is an important skill for </w:t>
            </w: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lastRenderedPageBreak/>
              <w:t>children in today’s world</w:t>
            </w:r>
            <w:r w:rsidRPr="00B167DA">
              <w:rPr>
                <w:bCs/>
                <w:color w:val="0E0E0E"/>
                <w:sz w:val="18"/>
                <w:szCs w:val="18"/>
              </w:rPr>
              <w:t>.</w:t>
            </w:r>
          </w:p>
          <w:p w14:paraId="7030FB41" w14:textId="77777777" w:rsidR="00B33265" w:rsidRPr="00B167DA" w:rsidRDefault="00B33265" w:rsidP="00B33265">
            <w:pPr>
              <w:pStyle w:val="ListParagraph"/>
              <w:numPr>
                <w:ilvl w:val="0"/>
                <w:numId w:val="2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Heritage language skills will benefit my children professionally or academically</w:t>
            </w:r>
          </w:p>
        </w:tc>
        <w:tc>
          <w:tcPr>
            <w:tcW w:w="3493" w:type="dxa"/>
          </w:tcPr>
          <w:p w14:paraId="2223D72A" w14:textId="77777777" w:rsidR="00B33265" w:rsidRPr="00B167DA" w:rsidRDefault="00B33265" w:rsidP="00B33265">
            <w:pPr>
              <w:pStyle w:val="ListParagraph"/>
              <w:numPr>
                <w:ilvl w:val="0"/>
                <w:numId w:val="2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lastRenderedPageBreak/>
              <w:t>Agree = 1</w:t>
            </w:r>
          </w:p>
          <w:p w14:paraId="54023BE6" w14:textId="77777777" w:rsidR="00B33265" w:rsidRPr="00B167DA" w:rsidRDefault="00B33265" w:rsidP="00B33265">
            <w:pPr>
              <w:pStyle w:val="ListParagraph"/>
              <w:numPr>
                <w:ilvl w:val="0"/>
                <w:numId w:val="2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Disagree = 0</w:t>
            </w:r>
          </w:p>
        </w:tc>
      </w:tr>
      <w:tr w:rsidR="00B33265" w:rsidRPr="00B167DA" w14:paraId="1A1384BF" w14:textId="77777777" w:rsidTr="00D4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14:paraId="252B2BA1" w14:textId="77777777" w:rsidR="00B33265" w:rsidRPr="00B167DA" w:rsidRDefault="00B33265" w:rsidP="00D433C5">
            <w:pPr>
              <w:rPr>
                <w:rFonts w:cs="Times New Roman"/>
                <w:bCs w:val="0"/>
                <w:color w:val="0E0E0E"/>
                <w:sz w:val="18"/>
                <w:szCs w:val="18"/>
              </w:rPr>
            </w:pPr>
            <w:r w:rsidRPr="00B167DA">
              <w:rPr>
                <w:rFonts w:cs="Times New Roman"/>
                <w:color w:val="0E0E0E"/>
                <w:sz w:val="18"/>
                <w:szCs w:val="18"/>
              </w:rPr>
              <w:t>25.</w:t>
            </w:r>
          </w:p>
        </w:tc>
        <w:tc>
          <w:tcPr>
            <w:tcW w:w="2526" w:type="dxa"/>
            <w:gridSpan w:val="2"/>
          </w:tcPr>
          <w:p w14:paraId="043578D0" w14:textId="77777777" w:rsidR="00B33265" w:rsidRPr="00B167DA" w:rsidRDefault="00B33265" w:rsidP="00D4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/>
                <w:color w:val="0E0E0E"/>
                <w:sz w:val="18"/>
                <w:szCs w:val="18"/>
              </w:rPr>
              <w:t>Perceived Effort &amp; Rewards</w:t>
            </w:r>
          </w:p>
        </w:tc>
        <w:tc>
          <w:tcPr>
            <w:tcW w:w="2875" w:type="dxa"/>
          </w:tcPr>
          <w:p w14:paraId="12687551" w14:textId="77777777" w:rsidR="00B33265" w:rsidRPr="00B167DA" w:rsidRDefault="00B33265" w:rsidP="00D433C5">
            <w:pPr>
              <w:tabs>
                <w:tab w:val="left" w:pos="4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cs="Times New Roman"/>
                <w:bCs/>
                <w:color w:val="0E0E0E"/>
                <w:sz w:val="18"/>
                <w:szCs w:val="18"/>
              </w:rPr>
              <w:t>How much effort do you feel is required to maintain the heritage language in your family?</w:t>
            </w:r>
          </w:p>
        </w:tc>
        <w:tc>
          <w:tcPr>
            <w:tcW w:w="3493" w:type="dxa"/>
          </w:tcPr>
          <w:p w14:paraId="4C696F47" w14:textId="77777777" w:rsidR="00B33265" w:rsidRPr="00B167DA" w:rsidRDefault="00B33265" w:rsidP="00B33265">
            <w:pPr>
              <w:pStyle w:val="ListParagraph"/>
              <w:numPr>
                <w:ilvl w:val="0"/>
                <w:numId w:val="2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1 = Very little</w:t>
            </w:r>
          </w:p>
          <w:p w14:paraId="03DEE23E" w14:textId="77777777" w:rsidR="00B33265" w:rsidRPr="00B167DA" w:rsidRDefault="00B33265" w:rsidP="00B33265">
            <w:pPr>
              <w:pStyle w:val="ListParagraph"/>
              <w:numPr>
                <w:ilvl w:val="0"/>
                <w:numId w:val="2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2 = Little</w:t>
            </w:r>
          </w:p>
          <w:p w14:paraId="189A2A22" w14:textId="77777777" w:rsidR="00B33265" w:rsidRPr="00B167DA" w:rsidRDefault="00B33265" w:rsidP="00B33265">
            <w:pPr>
              <w:pStyle w:val="ListParagraph"/>
              <w:numPr>
                <w:ilvl w:val="0"/>
                <w:numId w:val="2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3 = Regular amount of effort</w:t>
            </w:r>
          </w:p>
          <w:p w14:paraId="6D4F2A5F" w14:textId="77777777" w:rsidR="00B33265" w:rsidRPr="00B167DA" w:rsidRDefault="00B33265" w:rsidP="00B33265">
            <w:pPr>
              <w:pStyle w:val="ListParagraph"/>
              <w:numPr>
                <w:ilvl w:val="0"/>
                <w:numId w:val="2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 xml:space="preserve">4 = Some effort </w:t>
            </w:r>
          </w:p>
          <w:p w14:paraId="11197E6B" w14:textId="77777777" w:rsidR="00B33265" w:rsidRPr="00B167DA" w:rsidRDefault="00B33265" w:rsidP="00B33265">
            <w:pPr>
              <w:pStyle w:val="ListParagraph"/>
              <w:numPr>
                <w:ilvl w:val="0"/>
                <w:numId w:val="2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</w:pPr>
            <w:r w:rsidRPr="00B167DA">
              <w:rPr>
                <w:rFonts w:eastAsiaTheme="minorHAnsi"/>
                <w:bCs/>
                <w:color w:val="0E0E0E"/>
                <w:sz w:val="18"/>
                <w:szCs w:val="18"/>
                <w:lang w:val="en-GB"/>
              </w:rPr>
              <w:t>5 = A lot</w:t>
            </w:r>
          </w:p>
        </w:tc>
      </w:tr>
    </w:tbl>
    <w:p w14:paraId="005610C9" w14:textId="77777777" w:rsidR="00B33265" w:rsidRDefault="00B33265"/>
    <w:p w14:paraId="5FBECC1C" w14:textId="77777777" w:rsidR="00FC6409" w:rsidRDefault="00FC6409"/>
    <w:p w14:paraId="36BE3DC3" w14:textId="77777777" w:rsidR="00FC6409" w:rsidRDefault="00FC6409"/>
    <w:p w14:paraId="26CAB32E" w14:textId="77777777" w:rsidR="00FC6409" w:rsidRDefault="00FC6409">
      <w:pPr>
        <w:rPr>
          <w:lang w:val="en-GB"/>
        </w:rPr>
      </w:pPr>
    </w:p>
    <w:p w14:paraId="569B7B1A" w14:textId="77777777" w:rsidR="00FC6409" w:rsidRDefault="00FC6409">
      <w:pPr>
        <w:rPr>
          <w:lang w:val="en-GB"/>
        </w:rPr>
      </w:pPr>
    </w:p>
    <w:p w14:paraId="7AC2FFB0" w14:textId="77777777" w:rsidR="00FC6409" w:rsidRDefault="00FC6409">
      <w:pPr>
        <w:rPr>
          <w:lang w:val="en-GB"/>
        </w:rPr>
      </w:pPr>
    </w:p>
    <w:p w14:paraId="55B7C0EB" w14:textId="77777777" w:rsidR="008331F6" w:rsidRDefault="008331F6">
      <w:pPr>
        <w:rPr>
          <w:lang w:val="en-GB"/>
        </w:rPr>
      </w:pPr>
    </w:p>
    <w:p w14:paraId="559AE4D4" w14:textId="77777777" w:rsidR="008331F6" w:rsidRDefault="008331F6">
      <w:pPr>
        <w:rPr>
          <w:lang w:val="en-GB"/>
        </w:rPr>
      </w:pPr>
    </w:p>
    <w:p w14:paraId="4993CD07" w14:textId="77777777" w:rsidR="008331F6" w:rsidRPr="00FC6409" w:rsidRDefault="008331F6">
      <w:pPr>
        <w:rPr>
          <w:lang w:val="en-GB"/>
        </w:rPr>
      </w:pPr>
    </w:p>
    <w:sectPr w:rsidR="008331F6" w:rsidRPr="00FC64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454D8"/>
    <w:multiLevelType w:val="hybridMultilevel"/>
    <w:tmpl w:val="D1B6A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A45E6"/>
    <w:multiLevelType w:val="hybridMultilevel"/>
    <w:tmpl w:val="7B529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62912"/>
    <w:multiLevelType w:val="hybridMultilevel"/>
    <w:tmpl w:val="DA5CB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A6FF5"/>
    <w:multiLevelType w:val="hybridMultilevel"/>
    <w:tmpl w:val="C3E85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B7830"/>
    <w:multiLevelType w:val="hybridMultilevel"/>
    <w:tmpl w:val="DEB0A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D6375"/>
    <w:multiLevelType w:val="hybridMultilevel"/>
    <w:tmpl w:val="EF369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2174B"/>
    <w:multiLevelType w:val="hybridMultilevel"/>
    <w:tmpl w:val="A0101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991262"/>
    <w:multiLevelType w:val="hybridMultilevel"/>
    <w:tmpl w:val="DE529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5E2764"/>
    <w:multiLevelType w:val="hybridMultilevel"/>
    <w:tmpl w:val="9DF8D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358DB"/>
    <w:multiLevelType w:val="hybridMultilevel"/>
    <w:tmpl w:val="8A50C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318E8"/>
    <w:multiLevelType w:val="hybridMultilevel"/>
    <w:tmpl w:val="87F8D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D7846"/>
    <w:multiLevelType w:val="hybridMultilevel"/>
    <w:tmpl w:val="CF08E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307E23"/>
    <w:multiLevelType w:val="hybridMultilevel"/>
    <w:tmpl w:val="C37C2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E823FE"/>
    <w:multiLevelType w:val="hybridMultilevel"/>
    <w:tmpl w:val="97D68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466C9D"/>
    <w:multiLevelType w:val="hybridMultilevel"/>
    <w:tmpl w:val="29E47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94EB6"/>
    <w:multiLevelType w:val="hybridMultilevel"/>
    <w:tmpl w:val="C1E6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FD4EA8"/>
    <w:multiLevelType w:val="hybridMultilevel"/>
    <w:tmpl w:val="851E4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EF762D"/>
    <w:multiLevelType w:val="hybridMultilevel"/>
    <w:tmpl w:val="E1A65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A21A4E"/>
    <w:multiLevelType w:val="hybridMultilevel"/>
    <w:tmpl w:val="D6DC7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4D2284"/>
    <w:multiLevelType w:val="hybridMultilevel"/>
    <w:tmpl w:val="6D48D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121CFB"/>
    <w:multiLevelType w:val="hybridMultilevel"/>
    <w:tmpl w:val="012EA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B221C1"/>
    <w:multiLevelType w:val="hybridMultilevel"/>
    <w:tmpl w:val="76FC4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547872"/>
    <w:multiLevelType w:val="hybridMultilevel"/>
    <w:tmpl w:val="1F24E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273336"/>
    <w:multiLevelType w:val="hybridMultilevel"/>
    <w:tmpl w:val="8214A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7907D7"/>
    <w:multiLevelType w:val="hybridMultilevel"/>
    <w:tmpl w:val="A5149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5C787C"/>
    <w:multiLevelType w:val="hybridMultilevel"/>
    <w:tmpl w:val="4942E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B5EDF"/>
    <w:multiLevelType w:val="hybridMultilevel"/>
    <w:tmpl w:val="030E9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181175">
    <w:abstractNumId w:val="14"/>
  </w:num>
  <w:num w:numId="2" w16cid:durableId="919752311">
    <w:abstractNumId w:val="17"/>
  </w:num>
  <w:num w:numId="3" w16cid:durableId="1757945880">
    <w:abstractNumId w:val="26"/>
  </w:num>
  <w:num w:numId="4" w16cid:durableId="2056342907">
    <w:abstractNumId w:val="21"/>
  </w:num>
  <w:num w:numId="5" w16cid:durableId="452476733">
    <w:abstractNumId w:val="9"/>
  </w:num>
  <w:num w:numId="6" w16cid:durableId="681275287">
    <w:abstractNumId w:val="24"/>
  </w:num>
  <w:num w:numId="7" w16cid:durableId="2083405919">
    <w:abstractNumId w:val="13"/>
  </w:num>
  <w:num w:numId="8" w16cid:durableId="2000038746">
    <w:abstractNumId w:val="3"/>
  </w:num>
  <w:num w:numId="9" w16cid:durableId="1246188851">
    <w:abstractNumId w:val="23"/>
  </w:num>
  <w:num w:numId="10" w16cid:durableId="914516674">
    <w:abstractNumId w:val="11"/>
  </w:num>
  <w:num w:numId="11" w16cid:durableId="156966989">
    <w:abstractNumId w:val="18"/>
  </w:num>
  <w:num w:numId="12" w16cid:durableId="2144081961">
    <w:abstractNumId w:val="22"/>
  </w:num>
  <w:num w:numId="13" w16cid:durableId="2036886044">
    <w:abstractNumId w:val="4"/>
  </w:num>
  <w:num w:numId="14" w16cid:durableId="1464615618">
    <w:abstractNumId w:val="15"/>
  </w:num>
  <w:num w:numId="15" w16cid:durableId="348222306">
    <w:abstractNumId w:val="10"/>
  </w:num>
  <w:num w:numId="16" w16cid:durableId="1200169905">
    <w:abstractNumId w:val="25"/>
  </w:num>
  <w:num w:numId="17" w16cid:durableId="629943112">
    <w:abstractNumId w:val="19"/>
  </w:num>
  <w:num w:numId="18" w16cid:durableId="1291396722">
    <w:abstractNumId w:val="1"/>
  </w:num>
  <w:num w:numId="19" w16cid:durableId="1977297601">
    <w:abstractNumId w:val="7"/>
  </w:num>
  <w:num w:numId="20" w16cid:durableId="1641231065">
    <w:abstractNumId w:val="2"/>
  </w:num>
  <w:num w:numId="21" w16cid:durableId="598486254">
    <w:abstractNumId w:val="0"/>
  </w:num>
  <w:num w:numId="22" w16cid:durableId="1768112604">
    <w:abstractNumId w:val="12"/>
  </w:num>
  <w:num w:numId="23" w16cid:durableId="1304115554">
    <w:abstractNumId w:val="6"/>
  </w:num>
  <w:num w:numId="24" w16cid:durableId="779297583">
    <w:abstractNumId w:val="5"/>
  </w:num>
  <w:num w:numId="25" w16cid:durableId="2076926144">
    <w:abstractNumId w:val="20"/>
  </w:num>
  <w:num w:numId="26" w16cid:durableId="1906448600">
    <w:abstractNumId w:val="16"/>
  </w:num>
  <w:num w:numId="27" w16cid:durableId="6760062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09"/>
    <w:rsid w:val="00025365"/>
    <w:rsid w:val="005412B6"/>
    <w:rsid w:val="006D5300"/>
    <w:rsid w:val="00783F1F"/>
    <w:rsid w:val="008331F6"/>
    <w:rsid w:val="009A3D18"/>
    <w:rsid w:val="00A15DD4"/>
    <w:rsid w:val="00B33265"/>
    <w:rsid w:val="00C37F35"/>
    <w:rsid w:val="00D441A9"/>
    <w:rsid w:val="00D45A00"/>
    <w:rsid w:val="00FC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74AE7"/>
  <w15:chartTrackingRefBased/>
  <w15:docId w15:val="{EC4D14AB-95B3-F94E-9A11-2E60B5EF3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40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4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4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4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4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4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4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4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40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C6409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B33265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Spacing"/>
    <w:uiPriority w:val="35"/>
    <w:unhideWhenUsed/>
    <w:qFormat/>
    <w:rsid w:val="00B33265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B3326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een Fatima</dc:creator>
  <cp:keywords/>
  <dc:description/>
  <cp:lastModifiedBy>Shameen Fatima</cp:lastModifiedBy>
  <cp:revision>4</cp:revision>
  <dcterms:created xsi:type="dcterms:W3CDTF">2025-02-28T17:55:00Z</dcterms:created>
  <dcterms:modified xsi:type="dcterms:W3CDTF">2025-02-28T17:58:00Z</dcterms:modified>
</cp:coreProperties>
</file>